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C64EA" w14:textId="08DCE4DD" w:rsidR="00CE7AE0" w:rsidRPr="00B75B3F" w:rsidRDefault="4A6D0905" w:rsidP="4A6D0905">
      <w:pPr>
        <w:rPr>
          <w:rFonts w:ascii="Arial" w:hAnsi="Arial" w:cs="Arial"/>
          <w:b/>
          <w:bCs/>
        </w:rPr>
      </w:pPr>
      <w:r w:rsidRPr="4A6D0905">
        <w:rPr>
          <w:rFonts w:ascii="Arial" w:hAnsi="Arial" w:cs="Arial"/>
          <w:b/>
          <w:bCs/>
        </w:rPr>
        <w:t xml:space="preserve">Supplemental materials: Profile of study participants </w:t>
      </w:r>
    </w:p>
    <w:p w14:paraId="3536ABC8" w14:textId="42BFC432" w:rsidR="00CE7AE0" w:rsidRPr="00B75B3F" w:rsidRDefault="4A6D0905" w:rsidP="00CE7AE0">
      <w:pPr>
        <w:rPr>
          <w:rFonts w:ascii="Arial" w:hAnsi="Arial" w:cs="Arial"/>
          <w:b/>
          <w:bCs/>
        </w:rPr>
      </w:pPr>
      <w:r w:rsidRPr="4A6D0905">
        <w:rPr>
          <w:rFonts w:ascii="Arial" w:hAnsi="Arial" w:cs="Arial"/>
          <w:b/>
          <w:bCs/>
        </w:rPr>
        <w:t>(client and provider structured surveys)</w:t>
      </w:r>
    </w:p>
    <w:tbl>
      <w:tblPr>
        <w:tblStyle w:val="TableGrid"/>
        <w:tblW w:w="9350" w:type="dxa"/>
        <w:tblLook w:val="0420" w:firstRow="1" w:lastRow="0" w:firstColumn="0" w:lastColumn="0" w:noHBand="0" w:noVBand="1"/>
      </w:tblPr>
      <w:tblGrid>
        <w:gridCol w:w="6925"/>
        <w:gridCol w:w="2425"/>
      </w:tblGrid>
      <w:tr w:rsidR="00CE7AE0" w:rsidRPr="00B75B3F" w14:paraId="34816CB9" w14:textId="77777777" w:rsidTr="00CE7AE0">
        <w:trPr>
          <w:trHeight w:val="20"/>
        </w:trPr>
        <w:tc>
          <w:tcPr>
            <w:tcW w:w="6925" w:type="dxa"/>
          </w:tcPr>
          <w:p w14:paraId="0D68F804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bookmarkStart w:id="0" w:name="_Hlk150521865"/>
            <w:r w:rsidRPr="00B75B3F">
              <w:rPr>
                <w:rFonts w:ascii="Arial" w:hAnsi="Arial" w:cs="Arial"/>
                <w:b/>
                <w:bCs/>
              </w:rPr>
              <w:t xml:space="preserve">FP client demographics and contraceptive use </w:t>
            </w:r>
          </w:p>
        </w:tc>
        <w:tc>
          <w:tcPr>
            <w:tcW w:w="2425" w:type="dxa"/>
            <w:hideMark/>
          </w:tcPr>
          <w:p w14:paraId="0EFF7B8F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 xml:space="preserve">FP clients </w:t>
            </w:r>
          </w:p>
          <w:p w14:paraId="7A33E913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(n=48)</w:t>
            </w:r>
          </w:p>
        </w:tc>
      </w:tr>
      <w:bookmarkEnd w:id="0"/>
      <w:tr w:rsidR="00CE7AE0" w:rsidRPr="00B75B3F" w14:paraId="2C9884FA" w14:textId="77777777" w:rsidTr="00CE7AE0">
        <w:trPr>
          <w:trHeight w:val="20"/>
        </w:trPr>
        <w:tc>
          <w:tcPr>
            <w:tcW w:w="6925" w:type="dxa"/>
            <w:hideMark/>
          </w:tcPr>
          <w:p w14:paraId="6434C18F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Mean age (range)</w:t>
            </w:r>
          </w:p>
        </w:tc>
        <w:tc>
          <w:tcPr>
            <w:tcW w:w="2425" w:type="dxa"/>
            <w:hideMark/>
          </w:tcPr>
          <w:p w14:paraId="56F2684F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6.8 (18-52)</w:t>
            </w:r>
          </w:p>
        </w:tc>
      </w:tr>
      <w:tr w:rsidR="00CE7AE0" w:rsidRPr="00B75B3F" w14:paraId="488D6808" w14:textId="77777777" w:rsidTr="00CE7AE0">
        <w:trPr>
          <w:trHeight w:val="20"/>
        </w:trPr>
        <w:tc>
          <w:tcPr>
            <w:tcW w:w="6925" w:type="dxa"/>
            <w:hideMark/>
          </w:tcPr>
          <w:p w14:paraId="72324255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Mean years of education (range)</w:t>
            </w:r>
          </w:p>
        </w:tc>
        <w:tc>
          <w:tcPr>
            <w:tcW w:w="2425" w:type="dxa"/>
            <w:hideMark/>
          </w:tcPr>
          <w:p w14:paraId="0D27BD14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8.9 (0-15)</w:t>
            </w:r>
          </w:p>
        </w:tc>
      </w:tr>
      <w:tr w:rsidR="00CE7AE0" w:rsidRPr="00B75B3F" w14:paraId="5319D7A4" w14:textId="77777777" w:rsidTr="00CE7AE0">
        <w:trPr>
          <w:trHeight w:val="20"/>
        </w:trPr>
        <w:tc>
          <w:tcPr>
            <w:tcW w:w="6925" w:type="dxa"/>
            <w:hideMark/>
          </w:tcPr>
          <w:p w14:paraId="73DCC47C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Married (n)</w:t>
            </w:r>
          </w:p>
        </w:tc>
        <w:tc>
          <w:tcPr>
            <w:tcW w:w="2425" w:type="dxa"/>
            <w:hideMark/>
          </w:tcPr>
          <w:p w14:paraId="776AB11F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72.9% (35)</w:t>
            </w:r>
          </w:p>
        </w:tc>
      </w:tr>
      <w:tr w:rsidR="00CE7AE0" w:rsidRPr="00B75B3F" w14:paraId="6D5C031E" w14:textId="77777777" w:rsidTr="00CE7AE0">
        <w:trPr>
          <w:trHeight w:val="20"/>
        </w:trPr>
        <w:tc>
          <w:tcPr>
            <w:tcW w:w="6925" w:type="dxa"/>
            <w:hideMark/>
          </w:tcPr>
          <w:p w14:paraId="21727F47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Contraceptive experience (n)</w:t>
            </w:r>
          </w:p>
          <w:p w14:paraId="40899252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New users</w:t>
            </w:r>
          </w:p>
          <w:p w14:paraId="78BF3139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 xml:space="preserve">Continuing </w:t>
            </w:r>
            <w:proofErr w:type="gramStart"/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same</w:t>
            </w:r>
            <w:proofErr w:type="gramEnd"/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 xml:space="preserve"> method</w:t>
            </w:r>
          </w:p>
          <w:p w14:paraId="59D044F4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Switching to a new method</w:t>
            </w:r>
          </w:p>
        </w:tc>
        <w:tc>
          <w:tcPr>
            <w:tcW w:w="2425" w:type="dxa"/>
            <w:hideMark/>
          </w:tcPr>
          <w:p w14:paraId="25F21830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</w:p>
          <w:p w14:paraId="5396B138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35.4% (17)</w:t>
            </w:r>
          </w:p>
          <w:p w14:paraId="57198BA2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45.8% (22)</w:t>
            </w:r>
          </w:p>
          <w:p w14:paraId="0A0E9AF9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18.8% (9)</w:t>
            </w:r>
          </w:p>
        </w:tc>
      </w:tr>
      <w:tr w:rsidR="00CE7AE0" w:rsidRPr="00B75B3F" w14:paraId="2362E2C6" w14:textId="77777777" w:rsidTr="00CE7AE0">
        <w:trPr>
          <w:trHeight w:val="20"/>
        </w:trPr>
        <w:tc>
          <w:tcPr>
            <w:tcW w:w="6925" w:type="dxa"/>
            <w:hideMark/>
          </w:tcPr>
          <w:p w14:paraId="7DF08CBB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Method adopted, percent using (n)</w:t>
            </w:r>
          </w:p>
          <w:p w14:paraId="1053E570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</w: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:lang w:val="fr-FR"/>
                <w14:ligatures w14:val="none"/>
              </w:rPr>
              <w:t>DMPA-IM</w:t>
            </w:r>
          </w:p>
          <w:p w14:paraId="7D95A4C5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:lang w:val="fr-FR"/>
                <w14:ligatures w14:val="none"/>
              </w:rPr>
              <w:tab/>
              <w:t>DMPA-SC</w:t>
            </w:r>
          </w:p>
          <w:p w14:paraId="70DF0469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:lang w:val="fr-FR"/>
                <w14:ligatures w14:val="none"/>
              </w:rPr>
              <w:tab/>
              <w:t>Implant</w:t>
            </w:r>
          </w:p>
          <w:p w14:paraId="36B9313F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:lang w:val="fr-FR"/>
                <w14:ligatures w14:val="none"/>
              </w:rPr>
              <w:tab/>
              <w:t>IUD</w:t>
            </w:r>
          </w:p>
          <w:p w14:paraId="79A31686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:lang w:val="fr-FR"/>
                <w14:ligatures w14:val="none"/>
              </w:rPr>
              <w:tab/>
            </w: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Oral contraceptives</w:t>
            </w:r>
          </w:p>
          <w:p w14:paraId="00A40E51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Emergency contraception</w:t>
            </w:r>
          </w:p>
        </w:tc>
        <w:tc>
          <w:tcPr>
            <w:tcW w:w="2425" w:type="dxa"/>
            <w:hideMark/>
          </w:tcPr>
          <w:p w14:paraId="30C5E1D0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</w:p>
          <w:p w14:paraId="3274BEBB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33.3% (16)</w:t>
            </w:r>
          </w:p>
          <w:p w14:paraId="43C5ECEE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9.2% (14)</w:t>
            </w:r>
          </w:p>
          <w:p w14:paraId="1B1F3241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5.0% (12)</w:t>
            </w:r>
          </w:p>
          <w:p w14:paraId="16D7A3DC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.1% (1)</w:t>
            </w:r>
          </w:p>
          <w:p w14:paraId="69B5E3E5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8.3% (4)</w:t>
            </w:r>
          </w:p>
          <w:p w14:paraId="01F4B225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.1% (1)</w:t>
            </w:r>
          </w:p>
        </w:tc>
      </w:tr>
      <w:tr w:rsidR="00CE7AE0" w:rsidRPr="00B75B3F" w14:paraId="3FC527DC" w14:textId="77777777" w:rsidTr="00CE7AE0">
        <w:trPr>
          <w:trHeight w:val="20"/>
        </w:trPr>
        <w:tc>
          <w:tcPr>
            <w:tcW w:w="6925" w:type="dxa"/>
            <w:hideMark/>
          </w:tcPr>
          <w:p w14:paraId="23A29BA7" w14:textId="77777777" w:rsidR="00CE7AE0" w:rsidRPr="00B75B3F" w:rsidRDefault="00CE7AE0" w:rsidP="00C018DB">
            <w:pPr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Currently self-injecting (among injectable users)</w:t>
            </w:r>
          </w:p>
        </w:tc>
        <w:tc>
          <w:tcPr>
            <w:tcW w:w="2425" w:type="dxa"/>
            <w:hideMark/>
          </w:tcPr>
          <w:p w14:paraId="303A185B" w14:textId="77777777" w:rsidR="00CE7AE0" w:rsidRPr="00B75B3F" w:rsidRDefault="00CE7AE0" w:rsidP="00C018DB">
            <w:pPr>
              <w:contextualSpacing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13.3% (4)</w:t>
            </w:r>
          </w:p>
        </w:tc>
      </w:tr>
      <w:tr w:rsidR="00CE7AE0" w:rsidRPr="00B75B3F" w14:paraId="270AA645" w14:textId="77777777" w:rsidTr="00C018DB">
        <w:trPr>
          <w:trHeight w:val="20"/>
        </w:trPr>
        <w:tc>
          <w:tcPr>
            <w:tcW w:w="6925" w:type="dxa"/>
            <w:hideMark/>
          </w:tcPr>
          <w:p w14:paraId="099703BC" w14:textId="791D5A33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hAnsi="Arial" w:cs="Arial"/>
                <w:b/>
                <w:bCs/>
              </w:rPr>
              <w:t>FP provider demographics and training experience</w:t>
            </w:r>
          </w:p>
        </w:tc>
        <w:tc>
          <w:tcPr>
            <w:tcW w:w="2425" w:type="dxa"/>
            <w:hideMark/>
          </w:tcPr>
          <w:p w14:paraId="0176EA7D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 xml:space="preserve">FP providers </w:t>
            </w:r>
          </w:p>
          <w:p w14:paraId="4A0E70D0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(N=24)</w:t>
            </w:r>
          </w:p>
        </w:tc>
      </w:tr>
      <w:tr w:rsidR="00B61400" w:rsidRPr="00B75B3F" w14:paraId="19C23D87" w14:textId="77777777" w:rsidTr="00C018DB">
        <w:trPr>
          <w:trHeight w:val="20"/>
        </w:trPr>
        <w:tc>
          <w:tcPr>
            <w:tcW w:w="6925" w:type="dxa"/>
          </w:tcPr>
          <w:p w14:paraId="2C1A885D" w14:textId="0A314A0A" w:rsidR="00B61400" w:rsidRPr="00B61400" w:rsidRDefault="00B61400" w:rsidP="00C018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425" w:type="dxa"/>
          </w:tcPr>
          <w:p w14:paraId="10EE1C59" w14:textId="5ABC7E87" w:rsidR="00B61400" w:rsidRPr="00B61400" w:rsidRDefault="00B61400" w:rsidP="00C018DB">
            <w:pPr>
              <w:jc w:val="center"/>
              <w:rPr>
                <w:rFonts w:ascii="Arial" w:eastAsia="Times New Roman" w:hAnsi="Arial" w:cs="Arial"/>
                <w:kern w:val="24"/>
                <w14:ligatures w14:val="none"/>
              </w:rPr>
            </w:pPr>
            <w:r w:rsidRPr="00B61400">
              <w:rPr>
                <w:rFonts w:ascii="Arial" w:eastAsia="Times New Roman" w:hAnsi="Arial" w:cs="Arial"/>
                <w:kern w:val="24"/>
                <w14:ligatures w14:val="none"/>
              </w:rPr>
              <w:t>96% (23)</w:t>
            </w:r>
          </w:p>
        </w:tc>
      </w:tr>
      <w:tr w:rsidR="00CE7AE0" w:rsidRPr="00B75B3F" w14:paraId="1CDE3EED" w14:textId="77777777" w:rsidTr="00C018DB">
        <w:trPr>
          <w:trHeight w:val="20"/>
        </w:trPr>
        <w:tc>
          <w:tcPr>
            <w:tcW w:w="6925" w:type="dxa"/>
            <w:hideMark/>
          </w:tcPr>
          <w:p w14:paraId="5E9967AD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Mean age of providers (range)</w:t>
            </w:r>
          </w:p>
        </w:tc>
        <w:tc>
          <w:tcPr>
            <w:tcW w:w="2425" w:type="dxa"/>
            <w:hideMark/>
          </w:tcPr>
          <w:p w14:paraId="3E2B440B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38 (28-63)</w:t>
            </w:r>
          </w:p>
        </w:tc>
      </w:tr>
      <w:tr w:rsidR="00CE7AE0" w:rsidRPr="00B75B3F" w14:paraId="60397094" w14:textId="77777777" w:rsidTr="00C018DB">
        <w:trPr>
          <w:trHeight w:val="20"/>
        </w:trPr>
        <w:tc>
          <w:tcPr>
            <w:tcW w:w="6925" w:type="dxa"/>
            <w:hideMark/>
          </w:tcPr>
          <w:p w14:paraId="1520D747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Job cadre</w:t>
            </w:r>
          </w:p>
          <w:p w14:paraId="27EF75B8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Facility in-charge</w:t>
            </w:r>
          </w:p>
          <w:p w14:paraId="2883CCCA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Nurse, Midwife or Nurse/midwife</w:t>
            </w:r>
          </w:p>
        </w:tc>
        <w:tc>
          <w:tcPr>
            <w:tcW w:w="2425" w:type="dxa"/>
            <w:hideMark/>
          </w:tcPr>
          <w:p w14:paraId="63543D05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</w:p>
          <w:p w14:paraId="31B5C847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0.8% (5)</w:t>
            </w:r>
          </w:p>
          <w:p w14:paraId="25D10F01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79.2% (19)</w:t>
            </w:r>
          </w:p>
        </w:tc>
      </w:tr>
      <w:tr w:rsidR="00CE7AE0" w:rsidRPr="00B75B3F" w14:paraId="4517D63C" w14:textId="77777777" w:rsidTr="00C018DB">
        <w:trPr>
          <w:trHeight w:val="20"/>
        </w:trPr>
        <w:tc>
          <w:tcPr>
            <w:tcW w:w="6925" w:type="dxa"/>
            <w:hideMark/>
          </w:tcPr>
          <w:p w14:paraId="16A0C817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 xml:space="preserve">Mean tenure working in family planning </w:t>
            </w: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</w:r>
          </w:p>
          <w:p w14:paraId="3128EA88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25" w:type="dxa"/>
            <w:hideMark/>
          </w:tcPr>
          <w:p w14:paraId="09BA2486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 xml:space="preserve"> 6.4 (7 mos. – 18 yrs.)</w:t>
            </w:r>
          </w:p>
        </w:tc>
      </w:tr>
      <w:tr w:rsidR="00CE7AE0" w:rsidRPr="00B75B3F" w14:paraId="03ACCADB" w14:textId="77777777" w:rsidTr="00C018DB">
        <w:trPr>
          <w:trHeight w:val="20"/>
        </w:trPr>
        <w:tc>
          <w:tcPr>
            <w:tcW w:w="6925" w:type="dxa"/>
            <w:hideMark/>
          </w:tcPr>
          <w:p w14:paraId="3E82A66C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Perception of workload</w:t>
            </w:r>
          </w:p>
          <w:p w14:paraId="353742EB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Overloaded</w:t>
            </w:r>
          </w:p>
          <w:p w14:paraId="240F085D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Reasonable</w:t>
            </w:r>
          </w:p>
          <w:p w14:paraId="6FC0AD33" w14:textId="77777777" w:rsidR="00CE7AE0" w:rsidRPr="00B75B3F" w:rsidRDefault="00CE7AE0" w:rsidP="00C018D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Under-booked</w:t>
            </w:r>
          </w:p>
        </w:tc>
        <w:tc>
          <w:tcPr>
            <w:tcW w:w="2425" w:type="dxa"/>
            <w:hideMark/>
          </w:tcPr>
          <w:p w14:paraId="4DC1806D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</w:p>
          <w:p w14:paraId="1368BC07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33.3% (8)</w:t>
            </w:r>
          </w:p>
          <w:p w14:paraId="340217A2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62.5% (15)</w:t>
            </w:r>
          </w:p>
          <w:p w14:paraId="4F517971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4.2% (1)</w:t>
            </w:r>
          </w:p>
        </w:tc>
      </w:tr>
      <w:tr w:rsidR="00CE7AE0" w:rsidRPr="00B75B3F" w14:paraId="6674AE3B" w14:textId="77777777" w:rsidTr="00C018DB">
        <w:trPr>
          <w:trHeight w:val="20"/>
        </w:trPr>
        <w:tc>
          <w:tcPr>
            <w:tcW w:w="6925" w:type="dxa"/>
          </w:tcPr>
          <w:p w14:paraId="29F39CAD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Ever received in-service training in FP counseling</w:t>
            </w:r>
          </w:p>
        </w:tc>
        <w:tc>
          <w:tcPr>
            <w:tcW w:w="2425" w:type="dxa"/>
          </w:tcPr>
          <w:p w14:paraId="01CE67E7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62.5% (15)</w:t>
            </w:r>
          </w:p>
        </w:tc>
      </w:tr>
      <w:tr w:rsidR="00CE7AE0" w:rsidRPr="00B75B3F" w14:paraId="20FE138D" w14:textId="77777777" w:rsidTr="00C018DB">
        <w:trPr>
          <w:trHeight w:val="20"/>
        </w:trPr>
        <w:tc>
          <w:tcPr>
            <w:tcW w:w="6925" w:type="dxa"/>
          </w:tcPr>
          <w:p w14:paraId="254CF8CF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Ever received in-service training in adolescent reproductive health</w:t>
            </w:r>
          </w:p>
        </w:tc>
        <w:tc>
          <w:tcPr>
            <w:tcW w:w="2425" w:type="dxa"/>
          </w:tcPr>
          <w:p w14:paraId="14F1F2D8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46% (11)</w:t>
            </w:r>
          </w:p>
        </w:tc>
      </w:tr>
      <w:tr w:rsidR="00CE7AE0" w:rsidRPr="00B75B3F" w14:paraId="6F593233" w14:textId="77777777" w:rsidTr="00C018DB">
        <w:tblPrEx>
          <w:tblLook w:val="04A0" w:firstRow="1" w:lastRow="0" w:firstColumn="1" w:lastColumn="0" w:noHBand="0" w:noVBand="1"/>
        </w:tblPrEx>
        <w:trPr>
          <w:trHeight w:val="624"/>
        </w:trPr>
        <w:tc>
          <w:tcPr>
            <w:tcW w:w="6925" w:type="dxa"/>
            <w:hideMark/>
          </w:tcPr>
          <w:p w14:paraId="4E40BBD9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Training in DMPA-SC self-injection</w:t>
            </w:r>
          </w:p>
          <w:p w14:paraId="24735371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Formal training by an external trainer</w:t>
            </w:r>
          </w:p>
          <w:p w14:paraId="7754E732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Informal training by a colleague or supervisor</w:t>
            </w:r>
          </w:p>
          <w:p w14:paraId="0F365E81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Not trained</w:t>
            </w:r>
          </w:p>
        </w:tc>
        <w:tc>
          <w:tcPr>
            <w:tcW w:w="2425" w:type="dxa"/>
            <w:hideMark/>
          </w:tcPr>
          <w:p w14:paraId="33D43FB9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91.7% (22)</w:t>
            </w:r>
          </w:p>
          <w:p w14:paraId="709D7345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31.8% (7)</w:t>
            </w:r>
          </w:p>
          <w:p w14:paraId="635C20D0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62.5% (15)</w:t>
            </w:r>
          </w:p>
          <w:p w14:paraId="6063CA6A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9.1% (2)</w:t>
            </w:r>
          </w:p>
        </w:tc>
      </w:tr>
      <w:tr w:rsidR="00CE7AE0" w:rsidRPr="00B75B3F" w14:paraId="3BFD40F1" w14:textId="77777777" w:rsidTr="00C018D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6925" w:type="dxa"/>
          </w:tcPr>
          <w:p w14:paraId="4BE7CBBB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Satisfied with self-care training (of those who were trained, n=22)</w:t>
            </w:r>
          </w:p>
        </w:tc>
        <w:tc>
          <w:tcPr>
            <w:tcW w:w="2425" w:type="dxa"/>
          </w:tcPr>
          <w:p w14:paraId="167FB2DB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86%</w:t>
            </w:r>
          </w:p>
        </w:tc>
      </w:tr>
      <w:tr w:rsidR="00CE7AE0" w:rsidRPr="00B75B3F" w14:paraId="13880F3D" w14:textId="77777777" w:rsidTr="00C018D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6925" w:type="dxa"/>
          </w:tcPr>
          <w:p w14:paraId="7DB13F07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Confident in ability to train clients (all providers)</w:t>
            </w:r>
          </w:p>
        </w:tc>
        <w:tc>
          <w:tcPr>
            <w:tcW w:w="2425" w:type="dxa"/>
          </w:tcPr>
          <w:p w14:paraId="13CBFBD0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91% (22)</w:t>
            </w:r>
          </w:p>
        </w:tc>
      </w:tr>
      <w:tr w:rsidR="00CE7AE0" w:rsidRPr="00B75B3F" w14:paraId="41D0550A" w14:textId="77777777" w:rsidTr="00C018D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6925" w:type="dxa"/>
            <w:hideMark/>
          </w:tcPr>
          <w:p w14:paraId="65BD653C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Ever trained clients to self-inject</w:t>
            </w:r>
          </w:p>
        </w:tc>
        <w:tc>
          <w:tcPr>
            <w:tcW w:w="2425" w:type="dxa"/>
            <w:hideMark/>
          </w:tcPr>
          <w:p w14:paraId="2DE192FA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83.3% (20)</w:t>
            </w:r>
          </w:p>
        </w:tc>
      </w:tr>
      <w:tr w:rsidR="00CE7AE0" w:rsidRPr="00B75B3F" w14:paraId="372336A5" w14:textId="77777777" w:rsidTr="00C018DB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6925" w:type="dxa"/>
            <w:hideMark/>
          </w:tcPr>
          <w:p w14:paraId="705B40C3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Number trained past 30 days (median)</w:t>
            </w:r>
          </w:p>
          <w:p w14:paraId="77D07AC3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0</w:t>
            </w:r>
          </w:p>
          <w:p w14:paraId="140289D9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  <w:t>1–10</w:t>
            </w:r>
          </w:p>
          <w:p w14:paraId="406EF8D0" w14:textId="77777777" w:rsidR="00CE7AE0" w:rsidRPr="00B75B3F" w:rsidRDefault="00CE7AE0" w:rsidP="00C018DB">
            <w:pPr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lastRenderedPageBreak/>
              <w:tab/>
              <w:t>11–25</w:t>
            </w: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ab/>
            </w:r>
          </w:p>
        </w:tc>
        <w:tc>
          <w:tcPr>
            <w:tcW w:w="2425" w:type="dxa"/>
            <w:hideMark/>
          </w:tcPr>
          <w:p w14:paraId="7C4C1921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lastRenderedPageBreak/>
              <w:t>2</w:t>
            </w:r>
          </w:p>
          <w:p w14:paraId="0E6CF177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45.8% (11)</w:t>
            </w:r>
          </w:p>
          <w:p w14:paraId="04781A0E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t>29.2% (7)</w:t>
            </w:r>
          </w:p>
          <w:p w14:paraId="0E8C4AEE" w14:textId="77777777" w:rsidR="00CE7AE0" w:rsidRPr="00B75B3F" w:rsidRDefault="00CE7AE0" w:rsidP="00C018DB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</w:pPr>
            <w:r w:rsidRPr="00B75B3F">
              <w:rPr>
                <w:rFonts w:ascii="Arial" w:eastAsia="Times New Roman" w:hAnsi="Arial" w:cs="Arial"/>
                <w:color w:val="000000" w:themeColor="dark1"/>
                <w:kern w:val="24"/>
                <w14:ligatures w14:val="none"/>
              </w:rPr>
              <w:lastRenderedPageBreak/>
              <w:t>25.0% (6)</w:t>
            </w:r>
          </w:p>
        </w:tc>
      </w:tr>
    </w:tbl>
    <w:p w14:paraId="38306F9D" w14:textId="77777777" w:rsidR="00CE7AE0" w:rsidRDefault="00CE7AE0" w:rsidP="00CE7AE0"/>
    <w:sectPr w:rsidR="00CE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E0"/>
    <w:rsid w:val="000532CB"/>
    <w:rsid w:val="0007216B"/>
    <w:rsid w:val="00250932"/>
    <w:rsid w:val="00323318"/>
    <w:rsid w:val="004D7A26"/>
    <w:rsid w:val="00645370"/>
    <w:rsid w:val="006A254A"/>
    <w:rsid w:val="006C3C64"/>
    <w:rsid w:val="00AC355E"/>
    <w:rsid w:val="00B0579D"/>
    <w:rsid w:val="00B158E3"/>
    <w:rsid w:val="00B61400"/>
    <w:rsid w:val="00B74951"/>
    <w:rsid w:val="00B75B3F"/>
    <w:rsid w:val="00CE7AE0"/>
    <w:rsid w:val="00E346F6"/>
    <w:rsid w:val="0AC8EB07"/>
    <w:rsid w:val="4A6D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07FA7"/>
  <w15:chartTrackingRefBased/>
  <w15:docId w15:val="{38349A2D-98A8-49C3-8A73-5ED33656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AE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A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A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A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A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A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A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A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A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A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A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AE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E7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AE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E7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A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7AE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7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AE0"/>
    <w:rPr>
      <w:sz w:val="20"/>
      <w:szCs w:val="20"/>
    </w:rPr>
  </w:style>
  <w:style w:type="paragraph" w:styleId="Revision">
    <w:name w:val="Revision"/>
    <w:hidden/>
    <w:uiPriority w:val="99"/>
    <w:semiHidden/>
    <w:rsid w:val="00B6140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ver</dc:creator>
  <cp:keywords/>
  <dc:description/>
  <cp:lastModifiedBy>Jane Cover</cp:lastModifiedBy>
  <cp:revision>5</cp:revision>
  <dcterms:created xsi:type="dcterms:W3CDTF">2025-06-29T20:04:00Z</dcterms:created>
  <dcterms:modified xsi:type="dcterms:W3CDTF">2025-07-04T18:24:00Z</dcterms:modified>
</cp:coreProperties>
</file>